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0B2" w:rsidRPr="00D656B1" w:rsidRDefault="00D260B2" w:rsidP="00D260B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6584519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1: Detailed search strategy</w:t>
      </w:r>
    </w:p>
    <w:tbl>
      <w:tblPr>
        <w:tblStyle w:val="TableGrid"/>
        <w:tblW w:w="0" w:type="auto"/>
        <w:tblLayout w:type="fixed"/>
        <w:tblLook w:val="04A0"/>
      </w:tblPr>
      <w:tblGrid>
        <w:gridCol w:w="1530"/>
        <w:gridCol w:w="6480"/>
        <w:gridCol w:w="1350"/>
      </w:tblGrid>
      <w:tr w:rsidR="00D260B2" w:rsidRPr="008C5C47" w:rsidTr="00FE3CB0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D260B2" w:rsidRPr="008C5C47" w:rsidRDefault="00D260B2" w:rsidP="00FE3CB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658451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</w:t>
            </w:r>
          </w:p>
        </w:tc>
        <w:tc>
          <w:tcPr>
            <w:tcW w:w="6480" w:type="dxa"/>
            <w:tcBorders>
              <w:left w:val="nil"/>
              <w:bottom w:val="single" w:sz="4" w:space="0" w:color="auto"/>
              <w:right w:val="nil"/>
            </w:tcBorders>
          </w:tcPr>
          <w:p w:rsidR="00D260B2" w:rsidRPr="008C5C47" w:rsidRDefault="00D260B2" w:rsidP="00FE3CB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65845193">
              <w:rPr>
                <w:rFonts w:ascii="Times New Roman" w:eastAsia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D260B2" w:rsidRPr="008C5C47" w:rsidRDefault="00D260B2" w:rsidP="00FE3CB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65845193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D260B2" w:rsidRPr="008C5C47" w:rsidTr="00FE3CB0"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D260B2" w:rsidRPr="00782C28" w:rsidRDefault="00D260B2" w:rsidP="00FE3C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6480" w:type="dxa"/>
            <w:tcBorders>
              <w:left w:val="nil"/>
              <w:bottom w:val="nil"/>
              <w:right w:val="nil"/>
            </w:tcBorders>
          </w:tcPr>
          <w:p w:rsidR="00D260B2" w:rsidRPr="008C5C47" w:rsidRDefault="00D260B2" w:rsidP="00FE3C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>fezolinetant</w:t>
            </w:r>
            <w:proofErr w:type="spellEnd"/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ESN364 OR NK3 Receptor Antagonist OR </w:t>
            </w:r>
            <w:proofErr w:type="spellStart"/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>Neurokinin</w:t>
            </w:r>
            <w:proofErr w:type="spellEnd"/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Receptor Antagonist OR Non-hormonal therapy) AND (Menopause OR menopausal Women OR Menopausal Symptoms OR Flashes OR hot flashes OR Vasomotor Symptoms OR VMS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D260B2" w:rsidRPr="008C5C47" w:rsidRDefault="00D260B2" w:rsidP="00FE3C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2</w:t>
            </w:r>
          </w:p>
        </w:tc>
      </w:tr>
      <w:tr w:rsidR="00D260B2" w:rsidRPr="008C5C47" w:rsidTr="00FE3CB0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D260B2" w:rsidRPr="008C5C47" w:rsidRDefault="00D260B2" w:rsidP="00FE3C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:rsidR="00D260B2" w:rsidRDefault="00D260B2" w:rsidP="00FE3C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>fezolinetant</w:t>
            </w:r>
            <w:proofErr w:type="spellEnd"/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ESN364 OR NK3 Receptor Antagonist OR </w:t>
            </w:r>
            <w:proofErr w:type="spellStart"/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>Neurokinin</w:t>
            </w:r>
            <w:proofErr w:type="spellEnd"/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Receptor Antagonist OR Non-hormonal therapy) AND (Menopause OR menopausal Women OR Menopausal Symptoms OR Flashes OR hot flashes OR Vasomotor Symptoms OR VMS)</w:t>
            </w:r>
          </w:p>
          <w:p w:rsidR="00D260B2" w:rsidRPr="00782C28" w:rsidRDefault="00D260B2" w:rsidP="00FE3C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260B2" w:rsidRPr="008C5C47" w:rsidRDefault="00D260B2" w:rsidP="00FE3C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D260B2" w:rsidRPr="008C5C47" w:rsidTr="00FE3CB0">
        <w:trPr>
          <w:trHeight w:val="300"/>
        </w:trPr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D260B2" w:rsidRPr="008C5C47" w:rsidRDefault="00D260B2" w:rsidP="00FE3C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5845193">
              <w:rPr>
                <w:rFonts w:ascii="Times New Roman" w:eastAsia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0B2" w:rsidRPr="008C5C47" w:rsidRDefault="00D260B2" w:rsidP="00FE3C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>fezolinetant</w:t>
            </w:r>
            <w:proofErr w:type="spellEnd"/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ESN364 OR NK3 Receptor Antagonist OR </w:t>
            </w:r>
            <w:proofErr w:type="spellStart"/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>Neurokinin</w:t>
            </w:r>
            <w:proofErr w:type="spellEnd"/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Receptor Antagonist OR Non-hormonal therapy) AND (Menopause OR menopausal Women OR Menopausal Symptoms OR Flashes OR hot flashes OR Vasomotor Symptoms OR VMS)</w:t>
            </w:r>
          </w:p>
          <w:p w:rsidR="00D260B2" w:rsidRPr="008C5C47" w:rsidRDefault="00D260B2" w:rsidP="00FE3C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0B2" w:rsidRPr="002C1832" w:rsidRDefault="00D260B2" w:rsidP="00FE3C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83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  <w:p w:rsidR="00D260B2" w:rsidRPr="008C5C47" w:rsidRDefault="00D260B2" w:rsidP="00FE3CB0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</w:tc>
      </w:tr>
    </w:tbl>
    <w:p w:rsidR="00D260B2" w:rsidRDefault="00D260B2" w:rsidP="00D260B2"/>
    <w:p w:rsidR="00D260B2" w:rsidRDefault="00D260B2" w:rsidP="00D260B2"/>
    <w:p w:rsidR="00806658" w:rsidRDefault="00806658"/>
    <w:sectPr w:rsidR="00806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260B2"/>
    <w:rsid w:val="00806658"/>
    <w:rsid w:val="00D26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0B2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</dc:creator>
  <cp:keywords/>
  <dc:description/>
  <cp:lastModifiedBy>Shahz</cp:lastModifiedBy>
  <cp:revision>2</cp:revision>
  <dcterms:created xsi:type="dcterms:W3CDTF">2023-09-15T22:35:00Z</dcterms:created>
  <dcterms:modified xsi:type="dcterms:W3CDTF">2023-09-15T22:35:00Z</dcterms:modified>
</cp:coreProperties>
</file>